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2B75B" w14:textId="77777777" w:rsidR="008428B1" w:rsidRPr="00E36839" w:rsidRDefault="008428B1" w:rsidP="008428B1">
      <w:pPr>
        <w:rPr>
          <w:rFonts w:ascii="Times New Roman" w:hAnsi="Times New Roman" w:cs="Times New Roman"/>
          <w:b/>
          <w:bCs/>
        </w:rPr>
      </w:pPr>
      <w:r w:rsidRPr="00E36839">
        <w:rPr>
          <w:rFonts w:ascii="Times New Roman" w:hAnsi="Times New Roman" w:cs="Times New Roman"/>
          <w:b/>
          <w:bCs/>
        </w:rPr>
        <w:t> </w:t>
      </w:r>
    </w:p>
    <w:p w14:paraId="6D4122E7" w14:textId="77777777" w:rsidR="008428B1" w:rsidRDefault="008428B1" w:rsidP="008428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: Vaccination counts by facility and gender</w:t>
      </w:r>
    </w:p>
    <w:p w14:paraId="76E4FA11" w14:textId="77777777" w:rsidR="008428B1" w:rsidRDefault="008428B1" w:rsidP="008428B1">
      <w:pPr>
        <w:rPr>
          <w:rFonts w:ascii="Times New Roman" w:hAnsi="Times New Roman" w:cs="Times New Roman"/>
          <w:b/>
          <w:bCs/>
        </w:rPr>
      </w:pP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1685"/>
        <w:gridCol w:w="1300"/>
        <w:gridCol w:w="1515"/>
        <w:gridCol w:w="1620"/>
        <w:gridCol w:w="1710"/>
        <w:gridCol w:w="1530"/>
      </w:tblGrid>
      <w:tr w:rsidR="008428B1" w:rsidRPr="001F22E3" w14:paraId="2CDCAC16" w14:textId="77777777" w:rsidTr="0033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5" w:type="dxa"/>
            <w:hideMark/>
          </w:tcPr>
          <w:p w14:paraId="495A4BA5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acility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2814E151" w14:textId="77777777" w:rsidR="008428B1" w:rsidRPr="00346C03" w:rsidRDefault="008428B1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umber of observations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4414BB3D" w14:textId="77777777" w:rsidR="008428B1" w:rsidRPr="00346C03" w:rsidRDefault="008428B1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bservations with a date of birth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6A5FF2B1" w14:textId="77777777" w:rsidR="008428B1" w:rsidRPr="00346C03" w:rsidRDefault="008428B1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ata collection start date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7DEE60D7" w14:textId="77777777" w:rsidR="008428B1" w:rsidRPr="00346C03" w:rsidRDefault="008428B1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ender % Female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3D061191" w14:textId="77777777" w:rsidR="008428B1" w:rsidRPr="00346C03" w:rsidRDefault="008428B1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ender % Male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28B1" w:rsidRPr="001F22E3" w14:paraId="3240993A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hideMark/>
          </w:tcPr>
          <w:p w14:paraId="28C29B9D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Mara </w:t>
            </w:r>
            <w:proofErr w:type="spellStart"/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ianta</w:t>
            </w:r>
            <w:proofErr w:type="spellEnd"/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4CD8A4C9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37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2E368930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26 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7D39CBED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ecember 2016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2D514CF8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17 (50.54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230281F7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06 (49.46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28B1" w:rsidRPr="001F22E3" w14:paraId="26E5029F" w14:textId="77777777" w:rsidTr="003340A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hideMark/>
          </w:tcPr>
          <w:p w14:paraId="73431E42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lek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70ECC229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72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45E18638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64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77E6FEC3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ugust 2018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73C878AC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17 (49.14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6CCA45CF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42 (50.86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28B1" w:rsidRPr="001F22E3" w14:paraId="408035BE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hideMark/>
          </w:tcPr>
          <w:p w14:paraId="3AA2614F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waso-Ngiro</w:t>
            </w:r>
            <w:proofErr w:type="spellEnd"/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027BDB7C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16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649FD7F8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43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632D4093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pril 2016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A13456E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985 (51.81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305B7ABB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797 (46.91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28B1" w:rsidRPr="001F22E3" w14:paraId="5A5B79C6" w14:textId="77777777" w:rsidTr="003340A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hideMark/>
          </w:tcPr>
          <w:p w14:paraId="119AA3C0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itong</w:t>
            </w:r>
            <w:proofErr w:type="spellEnd"/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7488BB89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185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3C8F7F37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54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681031FA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July 2016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05A2B38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46 (49.81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2E38F6A9" w14:textId="77777777" w:rsidR="008428B1" w:rsidRPr="00346C03" w:rsidRDefault="008428B1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54 (50.19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28B1" w:rsidRPr="001F22E3" w14:paraId="1E0A9BA5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hideMark/>
          </w:tcPr>
          <w:p w14:paraId="025B8C9B" w14:textId="77777777" w:rsidR="008428B1" w:rsidRPr="00346C03" w:rsidRDefault="008428B1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otal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0D2DCA76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610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30BCD488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A9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487</w:t>
            </w:r>
          </w:p>
        </w:tc>
        <w:tc>
          <w:tcPr>
            <w:tcW w:w="1620" w:type="dxa"/>
            <w:hideMark/>
          </w:tcPr>
          <w:p w14:paraId="573230B3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3B8322AD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77 (48.04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30D60856" w14:textId="77777777" w:rsidR="008428B1" w:rsidRPr="00346C03" w:rsidRDefault="008428B1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0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287 (50.51%)</w:t>
            </w:r>
            <w:r w:rsidRPr="00346C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801B899" w14:textId="77777777" w:rsidR="008428B1" w:rsidRDefault="008428B1" w:rsidP="008428B1">
      <w:pPr>
        <w:rPr>
          <w:rFonts w:ascii="Times New Roman" w:hAnsi="Times New Roman" w:cs="Times New Roman"/>
          <w:b/>
          <w:bCs/>
        </w:rPr>
      </w:pPr>
    </w:p>
    <w:p w14:paraId="15138D24" w14:textId="77777777" w:rsidR="008428B1" w:rsidRDefault="008428B1" w:rsidP="008428B1">
      <w:pPr>
        <w:rPr>
          <w:rFonts w:ascii="Times New Roman" w:hAnsi="Times New Roman" w:cs="Times New Roman"/>
          <w:b/>
          <w:bCs/>
        </w:rPr>
      </w:pPr>
    </w:p>
    <w:p w14:paraId="45051A40" w14:textId="77777777" w:rsidR="00DE6A1C" w:rsidRPr="008428B1" w:rsidRDefault="00DE6A1C" w:rsidP="008428B1"/>
    <w:sectPr w:rsidR="00DE6A1C" w:rsidRPr="00842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7E"/>
    <w:rsid w:val="00042F4A"/>
    <w:rsid w:val="00076F52"/>
    <w:rsid w:val="000941EF"/>
    <w:rsid w:val="000B12DC"/>
    <w:rsid w:val="001578F5"/>
    <w:rsid w:val="001772A3"/>
    <w:rsid w:val="001834BE"/>
    <w:rsid w:val="001B2485"/>
    <w:rsid w:val="002255B4"/>
    <w:rsid w:val="002801A1"/>
    <w:rsid w:val="002C0085"/>
    <w:rsid w:val="00335DB9"/>
    <w:rsid w:val="00360D45"/>
    <w:rsid w:val="00375C88"/>
    <w:rsid w:val="00390FB5"/>
    <w:rsid w:val="003B2EBC"/>
    <w:rsid w:val="00426FC3"/>
    <w:rsid w:val="004838CA"/>
    <w:rsid w:val="004C64B6"/>
    <w:rsid w:val="004F151C"/>
    <w:rsid w:val="004F2A90"/>
    <w:rsid w:val="00500E4C"/>
    <w:rsid w:val="00536F2A"/>
    <w:rsid w:val="005556B9"/>
    <w:rsid w:val="00572509"/>
    <w:rsid w:val="005B2F97"/>
    <w:rsid w:val="005C0CAA"/>
    <w:rsid w:val="005C79F4"/>
    <w:rsid w:val="00605D0E"/>
    <w:rsid w:val="006B51E0"/>
    <w:rsid w:val="0078012C"/>
    <w:rsid w:val="007E058E"/>
    <w:rsid w:val="008048BD"/>
    <w:rsid w:val="008148D6"/>
    <w:rsid w:val="00837FE1"/>
    <w:rsid w:val="008428B1"/>
    <w:rsid w:val="00860D7E"/>
    <w:rsid w:val="008A343F"/>
    <w:rsid w:val="00935431"/>
    <w:rsid w:val="00942F1F"/>
    <w:rsid w:val="0094560A"/>
    <w:rsid w:val="00967B26"/>
    <w:rsid w:val="009A054E"/>
    <w:rsid w:val="009B2FA2"/>
    <w:rsid w:val="00AB2CE5"/>
    <w:rsid w:val="00AD6D04"/>
    <w:rsid w:val="00AE7E34"/>
    <w:rsid w:val="00B77828"/>
    <w:rsid w:val="00B832BC"/>
    <w:rsid w:val="00BB63CE"/>
    <w:rsid w:val="00C0016C"/>
    <w:rsid w:val="00C03F75"/>
    <w:rsid w:val="00C06F59"/>
    <w:rsid w:val="00CD24A2"/>
    <w:rsid w:val="00D2542C"/>
    <w:rsid w:val="00DB5FA3"/>
    <w:rsid w:val="00DE6A1C"/>
    <w:rsid w:val="00E65B2B"/>
    <w:rsid w:val="00EC3871"/>
    <w:rsid w:val="00F044DB"/>
    <w:rsid w:val="00F937F7"/>
    <w:rsid w:val="00FA134E"/>
    <w:rsid w:val="00FB432E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7578"/>
  <w15:chartTrackingRefBased/>
  <w15:docId w15:val="{F1403EBC-D1FF-4213-8719-CCA837AB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D7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D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D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D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D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D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D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D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D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D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D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D7E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860D7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>William &amp; Mary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Julius</dc:creator>
  <cp:keywords/>
  <dc:description/>
  <cp:lastModifiedBy>Odhiambo, Julius</cp:lastModifiedBy>
  <cp:revision>2</cp:revision>
  <dcterms:created xsi:type="dcterms:W3CDTF">2025-02-09T15:03:00Z</dcterms:created>
  <dcterms:modified xsi:type="dcterms:W3CDTF">2025-02-09T15:08:00Z</dcterms:modified>
</cp:coreProperties>
</file>